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F8C7" w14:textId="77777777" w:rsidR="00F2295E" w:rsidRPr="003C6883" w:rsidRDefault="00F2295E" w:rsidP="00F2295E">
      <w:pPr>
        <w:jc w:val="center"/>
        <w:rPr>
          <w:b/>
          <w:bCs/>
          <w:sz w:val="24"/>
          <w:szCs w:val="24"/>
          <w:lang w:val="en-US"/>
        </w:rPr>
      </w:pPr>
      <w:r w:rsidRPr="003C6883">
        <w:rPr>
          <w:b/>
          <w:bCs/>
          <w:sz w:val="28"/>
          <w:szCs w:val="28"/>
          <w:lang w:val="en-US"/>
        </w:rPr>
        <w:t>Advancement of pharmacokinetic models of iohexol in patients with impaired kidney function</w:t>
      </w:r>
    </w:p>
    <w:p w14:paraId="7739BCDC" w14:textId="77777777" w:rsidR="00F2295E" w:rsidRPr="003C6883" w:rsidRDefault="00F2295E" w:rsidP="00F2295E">
      <w:pPr>
        <w:jc w:val="both"/>
        <w:rPr>
          <w:vertAlign w:val="superscript"/>
        </w:rPr>
      </w:pPr>
      <w:r w:rsidRPr="003C6883">
        <w:t>Max Taubert</w:t>
      </w:r>
      <w:r w:rsidRPr="003C6883">
        <w:rPr>
          <w:vertAlign w:val="superscript"/>
        </w:rPr>
        <w:t>1</w:t>
      </w:r>
      <w:r w:rsidRPr="003C6883">
        <w:t>, Elke Schaeffner</w:t>
      </w:r>
      <w:r w:rsidRPr="003C6883">
        <w:rPr>
          <w:vertAlign w:val="superscript"/>
        </w:rPr>
        <w:t>2</w:t>
      </w:r>
      <w:r w:rsidRPr="003C6883">
        <w:t>, Peter Martus</w:t>
      </w:r>
      <w:r w:rsidRPr="003C6883">
        <w:rPr>
          <w:vertAlign w:val="superscript"/>
        </w:rPr>
        <w:t>3</w:t>
      </w:r>
      <w:r w:rsidRPr="003C6883">
        <w:t>, Markus van der Giet</w:t>
      </w:r>
      <w:r w:rsidRPr="003C6883">
        <w:rPr>
          <w:vertAlign w:val="superscript"/>
        </w:rPr>
        <w:t>4</w:t>
      </w:r>
      <w:r w:rsidRPr="003C6883">
        <w:t>, Uwe Fuhr</w:t>
      </w:r>
      <w:r w:rsidRPr="003C6883">
        <w:rPr>
          <w:vertAlign w:val="superscript"/>
        </w:rPr>
        <w:t>1</w:t>
      </w:r>
      <w:r w:rsidRPr="003C6883">
        <w:t>, Amina Lösment</w:t>
      </w:r>
      <w:r w:rsidRPr="003C6883">
        <w:rPr>
          <w:vertAlign w:val="superscript"/>
        </w:rPr>
        <w:t>5</w:t>
      </w:r>
      <w:r w:rsidRPr="003C6883">
        <w:t xml:space="preserve"> &amp; Natalie Ebert</w:t>
      </w:r>
      <w:r w:rsidRPr="003C6883">
        <w:rPr>
          <w:vertAlign w:val="superscript"/>
        </w:rPr>
        <w:t>2</w:t>
      </w:r>
    </w:p>
    <w:p w14:paraId="7D0F4A91" w14:textId="77777777" w:rsidR="00F2295E" w:rsidRPr="003C6883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3C6883">
        <w:rPr>
          <w:sz w:val="20"/>
          <w:szCs w:val="20"/>
          <w:lang w:val="en-US"/>
        </w:rPr>
        <w:t xml:space="preserve">1 </w:t>
      </w:r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y of Cologne, Faculty of Medicine and University Hospital Cologne, Department I of Pharmacology, Cologne, Germany</w:t>
      </w:r>
    </w:p>
    <w:p w14:paraId="4EAC8640" w14:textId="77777777" w:rsidR="00F2295E" w:rsidRPr="003C6883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2 Institute of Public Health,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Charité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–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ätsmedizin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Berlin, Berlin, Germany</w:t>
      </w:r>
    </w:p>
    <w:p w14:paraId="4BA71C8B" w14:textId="77777777" w:rsidR="00F2295E" w:rsidRPr="003C6883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3 Institute for Clinical Epidemiology and Applied Biostatistics, University Hospital Tübingen, Tübingen, Germany</w:t>
      </w:r>
    </w:p>
    <w:p w14:paraId="64FECB6C" w14:textId="77777777" w:rsidR="00F2295E" w:rsidRPr="003C6883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4 Department of Nephrology,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Charité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–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ätsmedizin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Berlin, Berlin, Germany</w:t>
      </w:r>
    </w:p>
    <w:p w14:paraId="1DCEE0A7" w14:textId="77777777" w:rsidR="00F2295E" w:rsidRPr="003C6883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5 Department of Nephrology,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Vivantes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Klinikum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im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Friedrichshain</w:t>
      </w:r>
      <w:proofErr w:type="spellEnd"/>
      <w:r w:rsidRPr="003C6883">
        <w:rPr>
          <w:rFonts w:cs="Times"/>
          <w:color w:val="222222"/>
          <w:sz w:val="20"/>
          <w:szCs w:val="20"/>
          <w:shd w:val="clear" w:color="auto" w:fill="FFFFFF"/>
          <w:lang w:val="en-US"/>
        </w:rPr>
        <w:t>, Berlin, Germany</w:t>
      </w:r>
    </w:p>
    <w:p w14:paraId="248D2828" w14:textId="77777777" w:rsidR="00F2295E" w:rsidRPr="003C6883" w:rsidRDefault="00F2295E" w:rsidP="00F2295E">
      <w:pPr>
        <w:jc w:val="both"/>
        <w:rPr>
          <w:lang w:val="en-US"/>
        </w:rPr>
      </w:pPr>
    </w:p>
    <w:p w14:paraId="564A56EE" w14:textId="77777777" w:rsidR="00F2295E" w:rsidRPr="003C6883" w:rsidRDefault="00F2295E" w:rsidP="00F2295E">
      <w:pPr>
        <w:jc w:val="both"/>
        <w:rPr>
          <w:lang w:val="en-US"/>
        </w:rPr>
      </w:pPr>
    </w:p>
    <w:p w14:paraId="7CF5BE7A" w14:textId="77777777" w:rsidR="00F2295E" w:rsidRPr="003C6883" w:rsidRDefault="00F2295E" w:rsidP="00F2295E">
      <w:pPr>
        <w:jc w:val="both"/>
        <w:rPr>
          <w:lang w:val="en-US"/>
        </w:rPr>
      </w:pPr>
    </w:p>
    <w:p w14:paraId="7A993C3D" w14:textId="77777777" w:rsidR="00F2295E" w:rsidRPr="003C6883" w:rsidRDefault="00F2295E" w:rsidP="00F2295E">
      <w:pPr>
        <w:jc w:val="both"/>
        <w:rPr>
          <w:lang w:val="en-US"/>
        </w:rPr>
      </w:pPr>
    </w:p>
    <w:p w14:paraId="63A8DBFB" w14:textId="77777777" w:rsidR="00F2295E" w:rsidRPr="003C6883" w:rsidRDefault="00F2295E" w:rsidP="00F2295E">
      <w:pPr>
        <w:jc w:val="both"/>
        <w:rPr>
          <w:lang w:val="en-US"/>
        </w:rPr>
      </w:pPr>
    </w:p>
    <w:p w14:paraId="600C14B5" w14:textId="77777777" w:rsidR="00F2295E" w:rsidRPr="003C6883" w:rsidRDefault="00F2295E" w:rsidP="00F2295E">
      <w:pPr>
        <w:jc w:val="both"/>
        <w:rPr>
          <w:lang w:val="en-US"/>
        </w:rPr>
      </w:pPr>
    </w:p>
    <w:p w14:paraId="4A834C81" w14:textId="77777777" w:rsidR="00F2295E" w:rsidRPr="003C6883" w:rsidRDefault="00F2295E" w:rsidP="00F2295E">
      <w:pPr>
        <w:jc w:val="both"/>
        <w:rPr>
          <w:b/>
          <w:bCs/>
          <w:sz w:val="32"/>
          <w:szCs w:val="32"/>
          <w:lang w:val="en-US"/>
        </w:rPr>
      </w:pPr>
    </w:p>
    <w:p w14:paraId="6712D905" w14:textId="16D51CE4" w:rsidR="00F2295E" w:rsidRPr="003C6883" w:rsidRDefault="00F2295E" w:rsidP="00F2295E">
      <w:pPr>
        <w:jc w:val="center"/>
        <w:rPr>
          <w:b/>
          <w:bCs/>
          <w:sz w:val="24"/>
          <w:szCs w:val="24"/>
          <w:lang w:val="en-US"/>
        </w:rPr>
      </w:pPr>
      <w:r w:rsidRPr="003C6883">
        <w:rPr>
          <w:b/>
          <w:bCs/>
          <w:sz w:val="28"/>
          <w:szCs w:val="28"/>
          <w:lang w:val="en-US"/>
        </w:rPr>
        <w:t xml:space="preserve">Supplementary </w:t>
      </w:r>
      <w:r w:rsidR="0019075B" w:rsidRPr="003C6883">
        <w:rPr>
          <w:b/>
          <w:bCs/>
          <w:sz w:val="28"/>
          <w:szCs w:val="28"/>
          <w:lang w:val="en-US"/>
        </w:rPr>
        <w:t>Figures</w:t>
      </w:r>
    </w:p>
    <w:p w14:paraId="40531BC2" w14:textId="77777777" w:rsidR="00F2295E" w:rsidRPr="003C6883" w:rsidRDefault="00F2295E">
      <w:pPr>
        <w:rPr>
          <w:sz w:val="20"/>
          <w:szCs w:val="20"/>
          <w:lang w:val="en-US"/>
        </w:rPr>
      </w:pPr>
      <w:r w:rsidRPr="003C6883">
        <w:rPr>
          <w:sz w:val="20"/>
          <w:szCs w:val="20"/>
          <w:lang w:val="en-US"/>
        </w:rPr>
        <w:br w:type="page"/>
      </w:r>
    </w:p>
    <w:p w14:paraId="3FEF2FCB" w14:textId="77777777" w:rsidR="00F2295E" w:rsidRPr="003C6883" w:rsidRDefault="00F2295E" w:rsidP="00F2295E">
      <w:pPr>
        <w:jc w:val="center"/>
        <w:rPr>
          <w:b/>
          <w:bCs/>
          <w:sz w:val="32"/>
          <w:szCs w:val="32"/>
          <w:lang w:val="en-US"/>
        </w:rPr>
      </w:pPr>
    </w:p>
    <w:p w14:paraId="591C9278" w14:textId="42F3770B" w:rsidR="00F2295E" w:rsidRPr="003C6883" w:rsidRDefault="00535369" w:rsidP="00F2295E">
      <w:pPr>
        <w:jc w:val="center"/>
        <w:rPr>
          <w:b/>
          <w:bCs/>
          <w:sz w:val="32"/>
          <w:szCs w:val="32"/>
          <w:lang w:val="en-US"/>
        </w:rPr>
      </w:pPr>
      <w:r w:rsidRPr="003C6883">
        <w:rPr>
          <w:b/>
          <w:bCs/>
          <w:lang w:val="en-US"/>
        </w:rPr>
        <w:t>Flow chart with the selection process of the study population</w:t>
      </w:r>
    </w:p>
    <w:p w14:paraId="09AB2E85" w14:textId="77777777" w:rsidR="00F2295E" w:rsidRPr="003C6883" w:rsidRDefault="00F2295E" w:rsidP="00F2295E">
      <w:pPr>
        <w:jc w:val="center"/>
        <w:rPr>
          <w:b/>
          <w:bCs/>
          <w:lang w:val="en-US"/>
        </w:rPr>
      </w:pPr>
    </w:p>
    <w:tbl>
      <w:tblPr>
        <w:tblStyle w:val="Tabellenraster"/>
        <w:tblW w:w="8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567"/>
        <w:gridCol w:w="789"/>
        <w:gridCol w:w="284"/>
        <w:gridCol w:w="425"/>
        <w:gridCol w:w="284"/>
        <w:gridCol w:w="826"/>
        <w:gridCol w:w="567"/>
        <w:gridCol w:w="2608"/>
      </w:tblGrid>
      <w:tr w:rsidR="00F2295E" w:rsidRPr="003C6883" w14:paraId="3800F6F9" w14:textId="77777777" w:rsidTr="005A5E9C">
        <w:trPr>
          <w:trHeight w:val="745"/>
        </w:trPr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FAD86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 xml:space="preserve">BIS </w:t>
            </w:r>
            <w:proofErr w:type="spellStart"/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>population</w:t>
            </w:r>
            <w:proofErr w:type="spellEnd"/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br/>
            </w:r>
            <w:r w:rsidRPr="003C6883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</w:rPr>
              <w:t>n = 2069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14:paraId="54C0DDD9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vMerge w:val="restart"/>
            <w:shd w:val="pct10" w:color="auto" w:fill="auto"/>
            <w:vAlign w:val="center"/>
          </w:tcPr>
          <w:p w14:paraId="060BA474" w14:textId="77777777" w:rsidR="00F2295E" w:rsidRPr="003C6883" w:rsidRDefault="00F2295E" w:rsidP="005A5E9C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</w:pPr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t>Inclusion criteria for iohexol plasma clearance measurement:</w:t>
            </w:r>
          </w:p>
          <w:p w14:paraId="07B0A8B9" w14:textId="77777777" w:rsidR="00F2295E" w:rsidRPr="003C6883" w:rsidRDefault="00F2295E" w:rsidP="005A5E9C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</w:pPr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t>- age 70 and above</w:t>
            </w:r>
          </w:p>
          <w:p w14:paraId="1F4565A0" w14:textId="77777777" w:rsidR="00F2295E" w:rsidRPr="003C6883" w:rsidRDefault="00F2295E" w:rsidP="005A5E9C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</w:pPr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t xml:space="preserve">- thyroid-stimulating </w:t>
            </w:r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br/>
              <w:t xml:space="preserve">  hormone level &gt;0.3 </w:t>
            </w:r>
            <w:proofErr w:type="spellStart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t>mIU</w:t>
            </w:r>
            <w:proofErr w:type="spellEnd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  <w:lang w:val="en-US"/>
              </w:rPr>
              <w:t>/L</w:t>
            </w:r>
          </w:p>
          <w:p w14:paraId="4458693E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- </w:t>
            </w:r>
            <w:proofErr w:type="spellStart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>no</w:t>
            </w:r>
            <w:proofErr w:type="spellEnd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</w:t>
            </w:r>
            <w:proofErr w:type="spellStart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>known</w:t>
            </w:r>
            <w:proofErr w:type="spellEnd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</w:t>
            </w:r>
            <w:proofErr w:type="spellStart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>iodine</w:t>
            </w:r>
            <w:proofErr w:type="spellEnd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</w:t>
            </w:r>
            <w:proofErr w:type="spellStart"/>
            <w:r w:rsidRPr="003C6883">
              <w:rPr>
                <w:rFonts w:asciiTheme="majorHAnsi" w:eastAsia="Times New Roman" w:hAnsiTheme="majorHAnsi" w:cstheme="majorHAnsi"/>
                <w:sz w:val="18"/>
                <w:szCs w:val="20"/>
              </w:rPr>
              <w:t>allergy</w:t>
            </w:r>
            <w:proofErr w:type="spellEnd"/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vAlign w:val="center"/>
          </w:tcPr>
          <w:p w14:paraId="0ECA3942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34242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Patients with 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  <w:t>considerably impaired kidney function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transferred from specialist care (serum creatinine level of ≥1.5 mg/dL)</w:t>
            </w:r>
          </w:p>
          <w:p w14:paraId="3B11E167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C6883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</w:rPr>
              <w:t>n = 87</w:t>
            </w:r>
          </w:p>
        </w:tc>
      </w:tr>
      <w:tr w:rsidR="00F2295E" w:rsidRPr="003C6883" w14:paraId="44E2452D" w14:textId="77777777" w:rsidTr="005A5E9C">
        <w:trPr>
          <w:trHeight w:val="865"/>
        </w:trPr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7E09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bset with iohexol plasma clearance measurement</w:t>
            </w:r>
          </w:p>
          <w:p w14:paraId="2562CF00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 = 570</w:t>
            </w:r>
          </w:p>
          <w:p w14:paraId="5AAC0186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>(</w:t>
            </w:r>
            <w:proofErr w:type="spellStart"/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>Schaeffner</w:t>
            </w:r>
            <w:proofErr w:type="spellEnd"/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 xml:space="preserve"> et al. 2012)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3C3594F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vMerge/>
            <w:shd w:val="pct10" w:color="auto" w:fill="auto"/>
            <w:vAlign w:val="center"/>
          </w:tcPr>
          <w:p w14:paraId="4845E731" w14:textId="77777777" w:rsidR="00F2295E" w:rsidRPr="003C6883" w:rsidRDefault="00F2295E" w:rsidP="005A5E9C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3CC3252F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64282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</w:tr>
      <w:tr w:rsidR="00F2295E" w:rsidRPr="003C6883" w14:paraId="6F4C7C84" w14:textId="77777777" w:rsidTr="005A5E9C">
        <w:trPr>
          <w:trHeight w:val="593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A1EB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1B1333" wp14:editId="44BC5EB3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22225</wp:posOffset>
                      </wp:positionV>
                      <wp:extent cx="46355" cy="367030"/>
                      <wp:effectExtent l="76200" t="19050" r="86995" b="52070"/>
                      <wp:wrapNone/>
                      <wp:docPr id="18" name="Gerade Verbindung mit Pfei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360000">
                                <a:off x="0" y="0"/>
                                <a:ext cx="46355" cy="36703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87118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4" o:spid="_x0000_s1026" type="#_x0000_t32" style="position:absolute;margin-left:60.1pt;margin-top:1.75pt;width:3.65pt;height:28.9pt;rotation:6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89C455" wp14:editId="053DB96A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19050</wp:posOffset>
                      </wp:positionV>
                      <wp:extent cx="342900" cy="368300"/>
                      <wp:effectExtent l="0" t="0" r="76200" b="50800"/>
                      <wp:wrapNone/>
                      <wp:docPr id="3" name="Gerade Verbindung mit Pfei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2900" cy="36830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B39008" id="Gerade Verbindung mit Pfeil 4" o:spid="_x0000_s1026" type="#_x0000_t32" style="position:absolute;margin-left:126pt;margin-top:1.5pt;width:27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764494A7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8" w:type="dxa"/>
            <w:gridSpan w:val="5"/>
            <w:tcBorders>
              <w:bottom w:val="single" w:sz="4" w:space="0" w:color="auto"/>
            </w:tcBorders>
            <w:vAlign w:val="center"/>
          </w:tcPr>
          <w:p w14:paraId="4007B42B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97A5E0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EC32419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FEC464" wp14:editId="67C10299">
                      <wp:simplePos x="0" y="0"/>
                      <wp:positionH relativeFrom="column">
                        <wp:posOffset>715473</wp:posOffset>
                      </wp:positionH>
                      <wp:positionV relativeFrom="paragraph">
                        <wp:posOffset>122555</wp:posOffset>
                      </wp:positionV>
                      <wp:extent cx="9259" cy="1479550"/>
                      <wp:effectExtent l="76200" t="0" r="67310" b="63500"/>
                      <wp:wrapNone/>
                      <wp:docPr id="14" name="Gerade Verbindung mit Pfei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59" cy="147955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625DB" id="Gerade Verbindung mit Pfeil 14" o:spid="_x0000_s1026" type="#_x0000_t32" style="position:absolute;margin-left:56.35pt;margin-top:9.65pt;width:.75pt;height:1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</w:tr>
      <w:tr w:rsidR="00F2295E" w:rsidRPr="003C6883" w14:paraId="58F83333" w14:textId="77777777" w:rsidTr="005A5E9C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1D5F4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>Selection of patients with plausible iohexol data for population PK modeling</w:t>
            </w:r>
          </w:p>
          <w:p w14:paraId="3289D12D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n = 563</w:t>
            </w:r>
            <w:r w:rsidRPr="003C6883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3C6883">
              <w:rPr>
                <w:rFonts w:asciiTheme="majorHAnsi" w:hAnsiTheme="majorHAnsi" w:cstheme="maj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(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>Taubert et al. 2018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A7586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8F24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cluded due to implausible iohexol data</w:t>
            </w:r>
          </w:p>
          <w:p w14:paraId="6EDF1C7C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 = 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054BB09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vAlign w:val="center"/>
          </w:tcPr>
          <w:p w14:paraId="4D97F0A8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2295E" w:rsidRPr="003C6883" w14:paraId="7C39FA7D" w14:textId="77777777" w:rsidTr="005A5E9C">
        <w:trPr>
          <w:trHeight w:val="684"/>
        </w:trPr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44D10F68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8D925A" wp14:editId="3C3480AE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3810</wp:posOffset>
                      </wp:positionV>
                      <wp:extent cx="342900" cy="431800"/>
                      <wp:effectExtent l="0" t="0" r="76200" b="63500"/>
                      <wp:wrapNone/>
                      <wp:docPr id="7" name="Gerade Verbindung mit Pfe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2900" cy="43180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69BACC" id="Gerade Verbindung mit Pfeil 6" o:spid="_x0000_s1026" type="#_x0000_t32" style="position:absolute;margin-left:126pt;margin-top:.3pt;width:27pt;height:3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2348E77E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59707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DFC19C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0B133DE4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2295E" w:rsidRPr="003C6883" w14:paraId="500EC57C" w14:textId="77777777" w:rsidTr="005A5E9C">
        <w:tc>
          <w:tcPr>
            <w:tcW w:w="2608" w:type="dxa"/>
            <w:vAlign w:val="center"/>
          </w:tcPr>
          <w:p w14:paraId="574B831F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53961F6" wp14:editId="456FF089">
                      <wp:simplePos x="0" y="0"/>
                      <wp:positionH relativeFrom="column">
                        <wp:posOffset>774065</wp:posOffset>
                      </wp:positionH>
                      <wp:positionV relativeFrom="paragraph">
                        <wp:posOffset>-397510</wp:posOffset>
                      </wp:positionV>
                      <wp:extent cx="46800" cy="2574000"/>
                      <wp:effectExtent l="76200" t="19050" r="29845" b="55245"/>
                      <wp:wrapNone/>
                      <wp:docPr id="17" name="Gerade Verbindung mit Pfei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60000">
                                <a:off x="0" y="0"/>
                                <a:ext cx="46800" cy="257400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DB13CB" id="Gerade Verbindung mit Pfeil 14" o:spid="_x0000_s1026" type="#_x0000_t32" style="position:absolute;margin-left:60.95pt;margin-top:-31.3pt;width:3.7pt;height:202.7pt;rotation:1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6F223E4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9D53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>Subset:</w:t>
            </w:r>
          </w:p>
          <w:p w14:paraId="463B352B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  <w:t>considerably impaired kidney function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serum creatinine level of ≥1.5 mg/dL)</w:t>
            </w:r>
          </w:p>
          <w:p w14:paraId="68739F6A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b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20"/>
                <w:szCs w:val="20"/>
                <w:lang w:val="en-US"/>
              </w:rPr>
              <w:t>and</w:t>
            </w:r>
          </w:p>
          <w:p w14:paraId="36B79BD2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b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valid iohexol plasma clearance measurement 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  <w:t>over 1440 min. post injection</w:t>
            </w:r>
          </w:p>
          <w:p w14:paraId="3CE199DC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b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n = 1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86D35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24D64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>Subset:</w:t>
            </w:r>
          </w:p>
          <w:p w14:paraId="66BFC593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</w:pP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valid iohexol plasma clearance measurement </w:t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  <w:t>over 1440 min. post injection</w:t>
            </w:r>
          </w:p>
          <w:p w14:paraId="660B86D8" w14:textId="77777777" w:rsidR="00F2295E" w:rsidRPr="003C6883" w:rsidRDefault="00F2295E" w:rsidP="005A5E9C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u w:val="single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color w:val="000000" w:themeColor="dark1"/>
                <w:kern w:val="24"/>
                <w:sz w:val="20"/>
                <w:szCs w:val="20"/>
                <w:lang w:val="en-US"/>
              </w:rPr>
              <w:t>n = 87</w:t>
            </w:r>
          </w:p>
          <w:p w14:paraId="634102A1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2295E" w:rsidRPr="003C6883" w14:paraId="28FAC7D2" w14:textId="77777777" w:rsidTr="005A5E9C">
        <w:trPr>
          <w:trHeight w:val="704"/>
        </w:trPr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61BB0E92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02ADFCA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5"/>
            <w:tcBorders>
              <w:top w:val="single" w:sz="4" w:space="0" w:color="auto"/>
            </w:tcBorders>
            <w:vAlign w:val="center"/>
          </w:tcPr>
          <w:p w14:paraId="67D81FAC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6B8D43" wp14:editId="231726D9">
                      <wp:simplePos x="0" y="0"/>
                      <wp:positionH relativeFrom="column">
                        <wp:posOffset>1590675</wp:posOffset>
                      </wp:positionH>
                      <wp:positionV relativeFrom="paragraph">
                        <wp:posOffset>0</wp:posOffset>
                      </wp:positionV>
                      <wp:extent cx="304800" cy="397510"/>
                      <wp:effectExtent l="0" t="0" r="57150" b="59690"/>
                      <wp:wrapNone/>
                      <wp:docPr id="13" name="Gerade Verbindung mit Pfei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" cy="397510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DFF45" id="Gerade Verbindung mit Pfeil 15" o:spid="_x0000_s1026" type="#_x0000_t32" style="position:absolute;margin-left:125.25pt;margin-top:0;width:24pt;height:3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" strokecolor="black [3213]" strokeweight="2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43FAC6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7058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4A3A0EB3" wp14:editId="3052C7E3">
                  <wp:extent cx="408305" cy="499745"/>
                  <wp:effectExtent l="0" t="76200" r="0" b="1460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258862">
                            <a:off x="0" y="0"/>
                            <a:ext cx="408305" cy="499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295E" w:rsidRPr="003C6883" w14:paraId="4C727DA6" w14:textId="77777777" w:rsidTr="005A5E9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93D6" w14:textId="77777777" w:rsidR="00F2295E" w:rsidRPr="003C6883" w:rsidRDefault="00F2295E" w:rsidP="005A5E9C">
            <w:pPr>
              <w:spacing w:after="120"/>
              <w:ind w:left="357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Model development group with iohexol data up to 300 minutes post injection</w:t>
            </w:r>
          </w:p>
          <w:p w14:paraId="57C45CB2" w14:textId="77777777" w:rsidR="00F2295E" w:rsidRPr="003C6883" w:rsidDel="00D23EDB" w:rsidRDefault="00F2295E" w:rsidP="005A5E9C">
            <w:pPr>
              <w:spacing w:after="120"/>
              <w:ind w:left="357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</w:pPr>
            <w:r w:rsidRPr="003C6883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>n = 546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</w:tcPr>
          <w:p w14:paraId="2324FE58" w14:textId="77777777" w:rsidR="00F2295E" w:rsidRPr="003C6883" w:rsidDel="00D23EDB" w:rsidRDefault="00F2295E" w:rsidP="005A5E9C">
            <w:pPr>
              <w:spacing w:after="120"/>
              <w:ind w:left="357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3E3C1A" w14:textId="77777777" w:rsidR="00F2295E" w:rsidRPr="003C6883" w:rsidRDefault="00F2295E" w:rsidP="005A5E9C">
            <w:pPr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  <w:vAlign w:val="center"/>
          </w:tcPr>
          <w:p w14:paraId="37948BE2" w14:textId="77777777" w:rsidR="00F2295E" w:rsidRPr="003C6883" w:rsidRDefault="00F2295E" w:rsidP="005A5E9C">
            <w:pPr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74028" w14:textId="77777777" w:rsidR="00F2295E" w:rsidRPr="003C6883" w:rsidRDefault="00F2295E" w:rsidP="005A5E9C">
            <w:pPr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valuation group with iohexol data up to 1440 minutes post injection</w:t>
            </w:r>
          </w:p>
          <w:p w14:paraId="6EF51D50" w14:textId="77777777" w:rsidR="00F2295E" w:rsidRPr="003C6883" w:rsidRDefault="00F2295E" w:rsidP="005A5E9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C6883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 = 104</w:t>
            </w:r>
            <w:r w:rsidRPr="003C688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br/>
            </w:r>
            <w:r w:rsidRPr="003C6883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  <w:lang w:val="en-US"/>
              </w:rPr>
              <w:t>(Ebert et al. 2015)</w:t>
            </w:r>
          </w:p>
        </w:tc>
      </w:tr>
    </w:tbl>
    <w:p w14:paraId="5F4B1F3F" w14:textId="77777777" w:rsidR="00F2295E" w:rsidRPr="003C6883" w:rsidRDefault="00F2295E" w:rsidP="00F2295E">
      <w:pPr>
        <w:rPr>
          <w:lang w:val="en-US"/>
        </w:rPr>
      </w:pPr>
      <w:r w:rsidRPr="003C6883">
        <w:rPr>
          <w:lang w:val="en-US"/>
        </w:rPr>
        <w:t xml:space="preserve"> </w:t>
      </w:r>
    </w:p>
    <w:p w14:paraId="5FFA9AD6" w14:textId="77777777" w:rsidR="00F2295E" w:rsidRPr="003C6883" w:rsidRDefault="00F2295E" w:rsidP="00F2295E">
      <w:pPr>
        <w:rPr>
          <w:b/>
          <w:bCs/>
          <w:lang w:val="en-US"/>
        </w:rPr>
      </w:pPr>
      <w:r w:rsidRPr="003C6883">
        <w:rPr>
          <w:b/>
          <w:bCs/>
          <w:lang w:val="en-US"/>
        </w:rPr>
        <w:t xml:space="preserve">Supp. Figure 1. </w:t>
      </w:r>
      <w:r w:rsidRPr="003C6883">
        <w:rPr>
          <w:lang w:val="en-US"/>
        </w:rPr>
        <w:t>Flow chart with the selection process of the study population.</w:t>
      </w:r>
      <w:r w:rsidRPr="003C6883">
        <w:rPr>
          <w:b/>
          <w:bCs/>
          <w:lang w:val="en-US"/>
        </w:rPr>
        <w:br w:type="page"/>
      </w:r>
    </w:p>
    <w:p w14:paraId="34F46E70" w14:textId="22B8C78A" w:rsidR="00535369" w:rsidRPr="003C6883" w:rsidRDefault="00535369" w:rsidP="00535369">
      <w:pPr>
        <w:pStyle w:val="CitaviBibliographyEntry"/>
        <w:jc w:val="center"/>
        <w:rPr>
          <w:b/>
          <w:bCs/>
          <w:lang w:val="en-US"/>
        </w:rPr>
      </w:pPr>
      <w:r w:rsidRPr="003C6883">
        <w:rPr>
          <w:b/>
          <w:bCs/>
          <w:lang w:val="en-US"/>
        </w:rPr>
        <w:lastRenderedPageBreak/>
        <w:t>Visual predictive checks for the final population pharmacokinetic models</w:t>
      </w:r>
    </w:p>
    <w:p w14:paraId="25CBBAB2" w14:textId="77777777" w:rsidR="00535369" w:rsidRPr="003C6883" w:rsidRDefault="00535369" w:rsidP="00F2295E">
      <w:pPr>
        <w:pStyle w:val="CitaviBibliographyEntry"/>
        <w:rPr>
          <w:lang w:val="en-US"/>
        </w:rPr>
      </w:pPr>
    </w:p>
    <w:p w14:paraId="2C12F39D" w14:textId="4E19202E" w:rsidR="00F2295E" w:rsidRPr="003C6883" w:rsidRDefault="00F2295E" w:rsidP="00F2295E">
      <w:pPr>
        <w:pStyle w:val="CitaviBibliographyEntry"/>
        <w:rPr>
          <w:lang w:val="en-US"/>
        </w:rPr>
      </w:pPr>
      <w:r w:rsidRPr="003C6883">
        <w:rPr>
          <w:noProof/>
          <w:lang w:eastAsia="de-DE"/>
        </w:rPr>
        <w:drawing>
          <wp:inline distT="0" distB="0" distL="0" distR="0" wp14:anchorId="72CB27A7" wp14:editId="76BD29DA">
            <wp:extent cx="5759450" cy="21590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888C7" w14:textId="77777777" w:rsidR="00F2295E" w:rsidRPr="003C6883" w:rsidRDefault="00F2295E" w:rsidP="00F2295E">
      <w:pPr>
        <w:pStyle w:val="CitaviBibliographyEntry"/>
        <w:jc w:val="both"/>
        <w:rPr>
          <w:lang w:val="en-US"/>
        </w:rPr>
      </w:pPr>
      <w:r w:rsidRPr="003C6883">
        <w:rPr>
          <w:b/>
          <w:bCs/>
          <w:lang w:val="en-US"/>
        </w:rPr>
        <w:t>Supp. Figure 2</w:t>
      </w:r>
      <w:r w:rsidRPr="003C6883">
        <w:rPr>
          <w:lang w:val="en-US"/>
        </w:rPr>
        <w:t>. Visual predictive checks (VPC) corresponding to the final population pharmacokinetic three-compartment models with covariates, without covariates and with all covariates but cystatin C. Median (solid line) and 90% interval (dashed lines) of observed concentrations as well as 90% confidence intervals of the simulated median and prediction intervals based on the model (boxes).</w:t>
      </w:r>
    </w:p>
    <w:p w14:paraId="3E4423B8" w14:textId="77777777" w:rsidR="00F2295E" w:rsidRPr="003C6883" w:rsidRDefault="00F2295E" w:rsidP="00F2295E">
      <w:pPr>
        <w:rPr>
          <w:lang w:val="en-US"/>
        </w:rPr>
      </w:pPr>
    </w:p>
    <w:p w14:paraId="36649D98" w14:textId="5BABDB0D" w:rsidR="00C512AB" w:rsidRPr="003C6883" w:rsidRDefault="00C512AB">
      <w:pPr>
        <w:rPr>
          <w:lang w:val="en-US"/>
        </w:rPr>
      </w:pPr>
      <w:r w:rsidRPr="003C6883">
        <w:rPr>
          <w:lang w:val="en-US"/>
        </w:rPr>
        <w:br w:type="page"/>
      </w:r>
    </w:p>
    <w:p w14:paraId="37D7B4D9" w14:textId="77777777" w:rsidR="006A1FE7" w:rsidRPr="003C6883" w:rsidRDefault="006A1FE7" w:rsidP="00C512AB">
      <w:pPr>
        <w:jc w:val="center"/>
        <w:rPr>
          <w:lang w:val="en-US"/>
        </w:rPr>
      </w:pPr>
    </w:p>
    <w:p w14:paraId="1C4041DD" w14:textId="77777777" w:rsidR="006A1FE7" w:rsidRPr="003C6883" w:rsidRDefault="006A1FE7" w:rsidP="00C512AB">
      <w:pPr>
        <w:jc w:val="center"/>
        <w:rPr>
          <w:lang w:val="en-US"/>
        </w:rPr>
      </w:pPr>
    </w:p>
    <w:p w14:paraId="67DFE282" w14:textId="77777777" w:rsidR="006A1FE7" w:rsidRPr="003C6883" w:rsidRDefault="006A1FE7" w:rsidP="00C512AB">
      <w:pPr>
        <w:jc w:val="center"/>
        <w:rPr>
          <w:lang w:val="en-US"/>
        </w:rPr>
      </w:pPr>
    </w:p>
    <w:p w14:paraId="39706C74" w14:textId="43676C06" w:rsidR="006A1FE7" w:rsidRPr="003C6883" w:rsidRDefault="00535369" w:rsidP="00C512AB">
      <w:pPr>
        <w:jc w:val="center"/>
        <w:rPr>
          <w:b/>
          <w:bCs/>
          <w:lang w:val="en-US"/>
        </w:rPr>
      </w:pPr>
      <w:r w:rsidRPr="003C6883">
        <w:rPr>
          <w:b/>
          <w:bCs/>
          <w:lang w:val="en-US"/>
        </w:rPr>
        <w:t>Total deviation index for the evaluated models</w:t>
      </w:r>
    </w:p>
    <w:p w14:paraId="18B1E761" w14:textId="1B99BEE3" w:rsidR="00C512AB" w:rsidRPr="003C6883" w:rsidRDefault="004D0BE1" w:rsidP="00C512AB">
      <w:pPr>
        <w:jc w:val="center"/>
        <w:rPr>
          <w:lang w:val="en-US"/>
        </w:rPr>
      </w:pPr>
      <w:r w:rsidRPr="003C6883">
        <w:rPr>
          <w:noProof/>
          <w:sz w:val="40"/>
          <w:szCs w:val="40"/>
          <w:lang w:eastAsia="de-DE"/>
        </w:rPr>
        <w:drawing>
          <wp:inline distT="0" distB="0" distL="0" distR="0" wp14:anchorId="4FCFE38D" wp14:editId="3388A11E">
            <wp:extent cx="5760720" cy="43205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63247" w14:textId="3A2B1CA6" w:rsidR="00141406" w:rsidRPr="003C6883" w:rsidRDefault="00C512AB" w:rsidP="00C512AB">
      <w:pPr>
        <w:jc w:val="both"/>
        <w:rPr>
          <w:lang w:val="en-US"/>
        </w:rPr>
      </w:pPr>
      <w:r w:rsidRPr="003C6883">
        <w:rPr>
          <w:b/>
          <w:bCs/>
          <w:lang w:val="en-US"/>
        </w:rPr>
        <w:t>Supp. Fig. 3.</w:t>
      </w:r>
      <w:r w:rsidRPr="003C6883">
        <w:rPr>
          <w:lang w:val="en-US"/>
        </w:rPr>
        <w:t xml:space="preserve"> Empirical distribution showing the Total Deviation Index (TDI) for a range of Coverage Probabilities (CP). The TDI shows the relative deviation between clearance estimates obtained with versus without </w:t>
      </w:r>
      <w:r w:rsidR="00551809" w:rsidRPr="003C6883">
        <w:rPr>
          <w:lang w:val="en-US"/>
        </w:rPr>
        <w:t>observations 1440 minutes post</w:t>
      </w:r>
      <w:r w:rsidR="00567E28" w:rsidRPr="003C6883">
        <w:rPr>
          <w:lang w:val="en-US"/>
        </w:rPr>
        <w:t xml:space="preserve"> </w:t>
      </w:r>
      <w:r w:rsidR="00551809" w:rsidRPr="003C6883">
        <w:rPr>
          <w:lang w:val="en-US"/>
        </w:rPr>
        <w:t>injection</w:t>
      </w:r>
      <w:r w:rsidRPr="003C6883">
        <w:rPr>
          <w:lang w:val="en-US"/>
        </w:rPr>
        <w:t>. The CP is the corresponding percentage of patients not exceeding the TDI. The dashed lines indicate TDI</w:t>
      </w:r>
      <w:r w:rsidRPr="003C6883">
        <w:rPr>
          <w:vertAlign w:val="subscript"/>
          <w:lang w:val="en-US"/>
        </w:rPr>
        <w:t>90</w:t>
      </w:r>
      <w:r w:rsidRPr="003C6883">
        <w:rPr>
          <w:lang w:val="en-US"/>
        </w:rPr>
        <w:t xml:space="preserve"> (horizontal line) and CP</w:t>
      </w:r>
      <w:r w:rsidRPr="003C6883">
        <w:rPr>
          <w:vertAlign w:val="subscript"/>
          <w:lang w:val="en-US"/>
        </w:rPr>
        <w:t>10</w:t>
      </w:r>
      <w:r w:rsidRPr="003C6883">
        <w:rPr>
          <w:lang w:val="en-US"/>
        </w:rPr>
        <w:t xml:space="preserve"> (vertical line).</w:t>
      </w:r>
    </w:p>
    <w:p w14:paraId="6A40D097" w14:textId="77777777" w:rsidR="00141406" w:rsidRPr="003C6883" w:rsidRDefault="00141406">
      <w:pPr>
        <w:rPr>
          <w:lang w:val="en-US"/>
        </w:rPr>
      </w:pPr>
      <w:r w:rsidRPr="003C6883">
        <w:rPr>
          <w:lang w:val="en-US"/>
        </w:rPr>
        <w:br w:type="page"/>
      </w:r>
    </w:p>
    <w:p w14:paraId="76313CCD" w14:textId="77777777" w:rsidR="00141406" w:rsidRPr="003C6883" w:rsidRDefault="00141406" w:rsidP="00141406">
      <w:pPr>
        <w:rPr>
          <w:b/>
          <w:bCs/>
          <w:lang w:val="en-US"/>
        </w:rPr>
      </w:pPr>
    </w:p>
    <w:p w14:paraId="62078A1D" w14:textId="04FA7367" w:rsidR="00141406" w:rsidRPr="003C6883" w:rsidRDefault="00535369" w:rsidP="00535369">
      <w:pPr>
        <w:jc w:val="center"/>
        <w:rPr>
          <w:b/>
          <w:bCs/>
          <w:lang w:val="en-US"/>
        </w:rPr>
      </w:pPr>
      <w:r w:rsidRPr="003C6883">
        <w:rPr>
          <w:b/>
          <w:bCs/>
          <w:lang w:val="en-US"/>
        </w:rPr>
        <w:t>Additional measures describing the concordance of GFR estimates given a varying number of included iohexol observations based on data</w:t>
      </w:r>
      <w:r w:rsidR="00227747">
        <w:rPr>
          <w:b/>
          <w:bCs/>
          <w:lang w:val="en-US"/>
        </w:rPr>
        <w:t xml:space="preserve"> observed in patients</w:t>
      </w:r>
    </w:p>
    <w:p w14:paraId="374B7EC5" w14:textId="548A1D87" w:rsidR="00141406" w:rsidRPr="003C6883" w:rsidRDefault="00E20F56" w:rsidP="00141406">
      <w:pPr>
        <w:rPr>
          <w:b/>
          <w:bCs/>
          <w:lang w:val="en-US"/>
        </w:rPr>
      </w:pPr>
      <w:r w:rsidRPr="003C6883">
        <w:rPr>
          <w:noProof/>
          <w:lang w:eastAsia="de-DE"/>
        </w:rPr>
        <w:drawing>
          <wp:inline distT="0" distB="0" distL="0" distR="0" wp14:anchorId="3E49E895" wp14:editId="1C8279DF">
            <wp:extent cx="5760720" cy="2468880"/>
            <wp:effectExtent l="0" t="0" r="0" b="762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B1332" w14:textId="128687EC" w:rsidR="00141406" w:rsidRPr="003C6883" w:rsidRDefault="00141406" w:rsidP="00141406">
      <w:pPr>
        <w:jc w:val="both"/>
        <w:rPr>
          <w:lang w:val="en-US"/>
        </w:rPr>
      </w:pPr>
      <w:r w:rsidRPr="003C6883">
        <w:rPr>
          <w:b/>
          <w:bCs/>
          <w:lang w:val="en-US"/>
        </w:rPr>
        <w:t>Supp. Fig. 4.</w:t>
      </w:r>
      <w:r w:rsidRPr="003C6883">
        <w:rPr>
          <w:lang w:val="en-US"/>
        </w:rPr>
        <w:t xml:space="preserve"> Additional measures describing the concordance between GFR estimates based on 1 to 4 samples up to </w:t>
      </w:r>
      <w:r w:rsidR="00E8204A" w:rsidRPr="003C6883">
        <w:rPr>
          <w:lang w:val="en-US"/>
        </w:rPr>
        <w:t>300 minutes</w:t>
      </w:r>
      <w:r w:rsidRPr="003C6883">
        <w:rPr>
          <w:lang w:val="en-US"/>
        </w:rPr>
        <w:t xml:space="preserve"> post</w:t>
      </w:r>
      <w:r w:rsidR="00BD33A6" w:rsidRPr="003C6883">
        <w:rPr>
          <w:lang w:val="en-US"/>
        </w:rPr>
        <w:t xml:space="preserve"> injection</w:t>
      </w:r>
      <w:r w:rsidRPr="003C6883">
        <w:rPr>
          <w:lang w:val="en-US"/>
        </w:rPr>
        <w:t xml:space="preserve"> versus estimates obtained with all available samples </w:t>
      </w:r>
      <w:r w:rsidR="00E8204A" w:rsidRPr="003C6883">
        <w:rPr>
          <w:lang w:val="en-US"/>
        </w:rPr>
        <w:t>including</w:t>
      </w:r>
      <w:r w:rsidRPr="003C6883">
        <w:rPr>
          <w:lang w:val="en-US"/>
        </w:rPr>
        <w:t xml:space="preserve"> </w:t>
      </w:r>
      <w:r w:rsidR="00E8204A" w:rsidRPr="003C6883">
        <w:rPr>
          <w:lang w:val="en-US"/>
        </w:rPr>
        <w:t>1440 minutes</w:t>
      </w:r>
      <w:r w:rsidRPr="003C6883">
        <w:rPr>
          <w:lang w:val="en-US"/>
        </w:rPr>
        <w:t xml:space="preserve"> post</w:t>
      </w:r>
      <w:r w:rsidR="00BD33A6" w:rsidRPr="003C6883">
        <w:rPr>
          <w:lang w:val="en-US"/>
        </w:rPr>
        <w:t xml:space="preserve"> injection</w:t>
      </w:r>
      <w:r w:rsidR="00535369" w:rsidRPr="003C6883">
        <w:rPr>
          <w:lang w:val="en-US"/>
        </w:rPr>
        <w:t xml:space="preserve"> based on iohexol data observed in patients</w:t>
      </w:r>
      <w:r w:rsidRPr="003C6883">
        <w:rPr>
          <w:lang w:val="en-US"/>
        </w:rPr>
        <w:t xml:space="preserve">. Concordance correlation coefficient </w:t>
      </w:r>
      <w:r w:rsidR="00C452CF" w:rsidRPr="003C6883">
        <w:rPr>
          <w:lang w:val="en-US"/>
        </w:rPr>
        <w:t>(CCC)</w:t>
      </w:r>
      <w:r w:rsidRPr="003C6883">
        <w:rPr>
          <w:lang w:val="en-US"/>
        </w:rPr>
        <w:t>; percentage of relative deviations within 10% (P10) and within 30% (P30) of the reference values; Total Deviation Index for a coverage probability of 90% (TDI</w:t>
      </w:r>
      <w:r w:rsidRPr="003C6883">
        <w:rPr>
          <w:vertAlign w:val="subscript"/>
          <w:lang w:val="en-US"/>
        </w:rPr>
        <w:t>90</w:t>
      </w:r>
      <w:r w:rsidRPr="003C6883">
        <w:rPr>
          <w:lang w:val="en-US"/>
        </w:rPr>
        <w:t>).</w:t>
      </w:r>
    </w:p>
    <w:p w14:paraId="692C57E1" w14:textId="77777777" w:rsidR="00141406" w:rsidRPr="003C6883" w:rsidRDefault="00141406" w:rsidP="00141406">
      <w:pPr>
        <w:rPr>
          <w:lang w:val="en-US"/>
        </w:rPr>
      </w:pPr>
    </w:p>
    <w:p w14:paraId="316FBCD0" w14:textId="6ADFB857" w:rsidR="00141406" w:rsidRPr="003C6883" w:rsidRDefault="00535369" w:rsidP="00535369">
      <w:pPr>
        <w:jc w:val="center"/>
        <w:rPr>
          <w:b/>
          <w:bCs/>
          <w:sz w:val="28"/>
          <w:szCs w:val="28"/>
          <w:lang w:val="en-US"/>
        </w:rPr>
      </w:pPr>
      <w:r w:rsidRPr="003C6883">
        <w:rPr>
          <w:b/>
          <w:bCs/>
          <w:lang w:val="en-US"/>
        </w:rPr>
        <w:t>Additional measures describing the concordance of GFR estimates given a varying number of included iohexol observations based on simulated data</w:t>
      </w:r>
    </w:p>
    <w:p w14:paraId="1E26155D" w14:textId="228FF84D" w:rsidR="00141406" w:rsidRPr="003C6883" w:rsidRDefault="00E20F56" w:rsidP="00141406">
      <w:r w:rsidRPr="003C6883">
        <w:rPr>
          <w:noProof/>
          <w:lang w:eastAsia="de-DE"/>
        </w:rPr>
        <w:drawing>
          <wp:inline distT="0" distB="0" distL="0" distR="0" wp14:anchorId="68FCD131" wp14:editId="1F307F4A">
            <wp:extent cx="5760720" cy="2468880"/>
            <wp:effectExtent l="0" t="0" r="0" b="762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F6646" w14:textId="23AFE0B0" w:rsidR="007C5B9A" w:rsidRPr="00F2295E" w:rsidRDefault="00141406" w:rsidP="00535369">
      <w:pPr>
        <w:jc w:val="both"/>
        <w:rPr>
          <w:lang w:val="en-US"/>
        </w:rPr>
      </w:pPr>
      <w:r w:rsidRPr="003C6883">
        <w:rPr>
          <w:b/>
          <w:bCs/>
          <w:lang w:val="en-US"/>
        </w:rPr>
        <w:t>Supp. Fig. 5.</w:t>
      </w:r>
      <w:r w:rsidRPr="003C6883">
        <w:rPr>
          <w:lang w:val="en-US"/>
        </w:rPr>
        <w:t xml:space="preserve"> Additional measures describing the concordance between GFR estimates based on 1 to 4 samples up to </w:t>
      </w:r>
      <w:r w:rsidR="00E8204A" w:rsidRPr="003C6883">
        <w:rPr>
          <w:lang w:val="en-US"/>
        </w:rPr>
        <w:t>300 minutes</w:t>
      </w:r>
      <w:r w:rsidRPr="003C6883">
        <w:rPr>
          <w:lang w:val="en-US"/>
        </w:rPr>
        <w:t xml:space="preserve"> post</w:t>
      </w:r>
      <w:r w:rsidR="00BD33A6" w:rsidRPr="003C6883">
        <w:rPr>
          <w:lang w:val="en-US"/>
        </w:rPr>
        <w:t xml:space="preserve"> injection</w:t>
      </w:r>
      <w:r w:rsidRPr="003C6883">
        <w:rPr>
          <w:lang w:val="en-US"/>
        </w:rPr>
        <w:t xml:space="preserve"> versus estimates obtained with all available samples </w:t>
      </w:r>
      <w:r w:rsidR="00E8204A" w:rsidRPr="003C6883">
        <w:rPr>
          <w:lang w:val="en-US"/>
        </w:rPr>
        <w:t>including 1440 minutes</w:t>
      </w:r>
      <w:r w:rsidRPr="003C6883">
        <w:rPr>
          <w:lang w:val="en-US"/>
        </w:rPr>
        <w:t xml:space="preserve"> post</w:t>
      </w:r>
      <w:r w:rsidR="00BD33A6" w:rsidRPr="003C6883">
        <w:rPr>
          <w:lang w:val="en-US"/>
        </w:rPr>
        <w:t xml:space="preserve"> injection</w:t>
      </w:r>
      <w:r w:rsidR="00535369" w:rsidRPr="003C6883">
        <w:rPr>
          <w:lang w:val="en-US"/>
        </w:rPr>
        <w:t xml:space="preserve"> based on iohexol data simulated from the respective model</w:t>
      </w:r>
      <w:r w:rsidRPr="003C6883">
        <w:rPr>
          <w:lang w:val="en-US"/>
        </w:rPr>
        <w:t xml:space="preserve">. Concordance correlation coefficient </w:t>
      </w:r>
      <w:r w:rsidR="00C452CF" w:rsidRPr="003C6883">
        <w:rPr>
          <w:lang w:val="en-US"/>
        </w:rPr>
        <w:t>(CCC)</w:t>
      </w:r>
      <w:r w:rsidRPr="003C6883">
        <w:rPr>
          <w:lang w:val="en-US"/>
        </w:rPr>
        <w:t>; percentage of relative deviations within 10% (P10) and within 30% (P30) of the reference values; Total Deviation Index for a coverage probability of 90% (TDI</w:t>
      </w:r>
      <w:r w:rsidRPr="003C6883">
        <w:rPr>
          <w:vertAlign w:val="subscript"/>
          <w:lang w:val="en-US"/>
        </w:rPr>
        <w:t>90</w:t>
      </w:r>
      <w:r w:rsidRPr="003C6883">
        <w:rPr>
          <w:lang w:val="en-US"/>
        </w:rPr>
        <w:t>).</w:t>
      </w:r>
    </w:p>
    <w:sectPr w:rsidR="007C5B9A" w:rsidRPr="00F2295E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94DE4" w14:textId="77777777" w:rsidR="00662118" w:rsidRDefault="00662118">
      <w:pPr>
        <w:spacing w:after="0" w:line="240" w:lineRule="auto"/>
      </w:pPr>
      <w:r>
        <w:separator/>
      </w:r>
    </w:p>
  </w:endnote>
  <w:endnote w:type="continuationSeparator" w:id="0">
    <w:p w14:paraId="58C691A0" w14:textId="77777777" w:rsidR="00662118" w:rsidRDefault="00662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774040"/>
      <w:docPartObj>
        <w:docPartGallery w:val="Page Numbers (Bottom of Page)"/>
        <w:docPartUnique/>
      </w:docPartObj>
    </w:sdtPr>
    <w:sdtEndPr/>
    <w:sdtContent>
      <w:p w14:paraId="51FB7785" w14:textId="464710F4" w:rsidR="002874A6" w:rsidRDefault="004371EA" w:rsidP="00AC0139">
        <w:pPr>
          <w:pStyle w:val="Fuzeile"/>
          <w:spacing w:before="1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0D8">
          <w:rPr>
            <w:noProof/>
          </w:rPr>
          <w:t>5</w:t>
        </w:r>
        <w:r>
          <w:fldChar w:fldCharType="end"/>
        </w:r>
      </w:p>
    </w:sdtContent>
  </w:sdt>
  <w:p w14:paraId="372515BD" w14:textId="77777777" w:rsidR="002874A6" w:rsidRDefault="006621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C49A9" w14:textId="77777777" w:rsidR="00662118" w:rsidRDefault="00662118">
      <w:pPr>
        <w:spacing w:after="0" w:line="240" w:lineRule="auto"/>
      </w:pPr>
      <w:r>
        <w:separator/>
      </w:r>
    </w:p>
  </w:footnote>
  <w:footnote w:type="continuationSeparator" w:id="0">
    <w:p w14:paraId="04742ABB" w14:textId="77777777" w:rsidR="00662118" w:rsidRDefault="00662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95E"/>
    <w:rsid w:val="0007004E"/>
    <w:rsid w:val="00141406"/>
    <w:rsid w:val="0019075B"/>
    <w:rsid w:val="00200AF7"/>
    <w:rsid w:val="00206C13"/>
    <w:rsid w:val="00227747"/>
    <w:rsid w:val="002628D3"/>
    <w:rsid w:val="003C09E5"/>
    <w:rsid w:val="003C6883"/>
    <w:rsid w:val="003E74B5"/>
    <w:rsid w:val="004371EA"/>
    <w:rsid w:val="004D0BE1"/>
    <w:rsid w:val="005150D8"/>
    <w:rsid w:val="00535369"/>
    <w:rsid w:val="00551809"/>
    <w:rsid w:val="00567E28"/>
    <w:rsid w:val="005D5EF9"/>
    <w:rsid w:val="00662118"/>
    <w:rsid w:val="006A1FE7"/>
    <w:rsid w:val="006B5670"/>
    <w:rsid w:val="007C5B9A"/>
    <w:rsid w:val="00810F7A"/>
    <w:rsid w:val="00A23850"/>
    <w:rsid w:val="00A2402F"/>
    <w:rsid w:val="00A50925"/>
    <w:rsid w:val="00A620FD"/>
    <w:rsid w:val="00AC37E2"/>
    <w:rsid w:val="00B13887"/>
    <w:rsid w:val="00BD33A6"/>
    <w:rsid w:val="00C452CF"/>
    <w:rsid w:val="00C512AB"/>
    <w:rsid w:val="00E20F56"/>
    <w:rsid w:val="00E8204A"/>
    <w:rsid w:val="00F2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607FF"/>
  <w15:chartTrackingRefBased/>
  <w15:docId w15:val="{3CE42832-E16F-4EEB-902C-C866B612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29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2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22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295E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2295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2295E"/>
  </w:style>
  <w:style w:type="character" w:styleId="Kommentarzeichen">
    <w:name w:val="annotation reference"/>
    <w:basedOn w:val="Absatz-Standardschriftart"/>
    <w:uiPriority w:val="99"/>
    <w:semiHidden/>
    <w:unhideWhenUsed/>
    <w:rsid w:val="005150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50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50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50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50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0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EB675-9367-40FB-BB35-6AB43CEC6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Taubert</dc:creator>
  <cp:keywords/>
  <dc:description/>
  <cp:lastModifiedBy>Max Taubert</cp:lastModifiedBy>
  <cp:revision>4</cp:revision>
  <dcterms:created xsi:type="dcterms:W3CDTF">2021-10-07T09:58:00Z</dcterms:created>
  <dcterms:modified xsi:type="dcterms:W3CDTF">2021-10-11T12:20:00Z</dcterms:modified>
</cp:coreProperties>
</file>